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ECDD4B">
      <w:pPr>
        <w:rPr>
          <w:rFonts w:hint="default" w:ascii="Times New Roman" w:hAnsi="Times New Roman" w:cs="Times New Roman" w:eastAsiaTheme="min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1.Figure 4</w:t>
      </w:r>
    </w:p>
    <w:p w14:paraId="0ADC5B2D">
      <w:pPr>
        <w:rPr>
          <w:rFonts w:hint="default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TNF-a</w:t>
      </w:r>
    </w:p>
    <w:p w14:paraId="75A21A04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13C7472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277CB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0EDA40E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A2BF56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Area</w:t>
            </w:r>
          </w:p>
        </w:tc>
      </w:tr>
      <w:tr w14:paraId="2C89BE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7700AB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BF8BF6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D8F62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EF5B2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970722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D8DC6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3CEF849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8C183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D6B3F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110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0BA9D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6816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444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ECB70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49.032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D44FD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6E475C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FE73E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1B514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36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3F7A9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0CEDF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7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773FD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CD1FE2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5170A2A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5B99F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281B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446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5DBE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5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28DC3C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874E7E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8546BF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51CE54BB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1FBF02C3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77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2"/>
        <w:gridCol w:w="867"/>
        <w:gridCol w:w="913"/>
        <w:gridCol w:w="1456"/>
        <w:gridCol w:w="1404"/>
        <w:gridCol w:w="1011"/>
        <w:gridCol w:w="1456"/>
        <w:gridCol w:w="1456"/>
      </w:tblGrid>
      <w:tr w14:paraId="35A817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69C46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476C1D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88621B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Area</w:t>
            </w:r>
          </w:p>
        </w:tc>
      </w:tr>
      <w:tr w14:paraId="4339DB0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10E42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bookmarkStart w:id="0" w:name="_GoBack" w:colFirst="0" w:colLast="2"/>
          </w:p>
        </w:tc>
        <w:tc>
          <w:tcPr>
            <w:tcW w:w="867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E69BFC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913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05D2FD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56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C47BFA4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2E45367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404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E40C7E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1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625571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912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15D3CE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6CBF19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4567C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EFF0A1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913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FC162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456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1DAA82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04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58587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1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F633EA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9DC08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F9B734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77E916E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bookmarkEnd w:id="0"/>
      <w:tr w14:paraId="5AA2540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5E5B9E">
            <w:pPr>
              <w:spacing w:beforeLines="0" w:afterLines="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86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46A550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8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Control</w:t>
            </w:r>
          </w:p>
        </w:tc>
        <w:tc>
          <w:tcPr>
            <w:tcW w:w="913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958811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C122A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21403385143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888FF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1360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07AC8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56312240670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AECFA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27968436359</w:t>
            </w:r>
          </w:p>
        </w:tc>
      </w:tr>
      <w:tr w14:paraId="4F0540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5AC53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E74B4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F57A60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77DC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131113223429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9251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37826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89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6BC66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27283224498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C8CA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060579812</w:t>
            </w:r>
          </w:p>
        </w:tc>
      </w:tr>
      <w:tr w14:paraId="2628CBA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172CC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407AE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1F1629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8F14E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24670287300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0BB6F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83EBB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AFCE1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38842189455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5450F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10498385145</w:t>
            </w:r>
          </w:p>
        </w:tc>
      </w:tr>
      <w:tr w14:paraId="575A1A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47087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52584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A3E3A1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7B050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195150434143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D6BB0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7C16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D694F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3368694557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9E6F2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05343141259</w:t>
            </w:r>
          </w:p>
        </w:tc>
      </w:tr>
      <w:tr w14:paraId="6D9EFC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18BFC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997B9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C9EA3F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65373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542202277286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7B821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8607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0E5E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8392129884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1633F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0048325573</w:t>
            </w:r>
          </w:p>
        </w:tc>
      </w:tr>
      <w:tr w14:paraId="20E92FA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B8FB5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B783B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7C2AAE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E75F7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806999022714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7257E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53E3C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75A46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94871804427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7F079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6528000116</w:t>
            </w:r>
          </w:p>
        </w:tc>
      </w:tr>
      <w:tr w14:paraId="0A940A0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FA2D2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AF0FF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EA85F0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45C58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698498221429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5035E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447305169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9C33F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66087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84021724298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AABD3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55677919988</w:t>
            </w:r>
          </w:p>
        </w:tc>
      </w:tr>
      <w:tr w14:paraId="6D9E25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2BAEA4">
            <w:pPr>
              <w:spacing w:beforeLines="0" w:afterLines="0" w:line="320" w:lineRule="atLeast"/>
              <w:ind w:left="60" w:right="60"/>
              <w:rPr>
                <w:rFonts w:hint="eastAsia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23BA592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3AB9B3DC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1A1C612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2E24146">
      <w:pPr>
        <w:rPr>
          <w:rFonts w:hint="default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MMP-13</w:t>
      </w:r>
    </w:p>
    <w:tbl>
      <w:tblPr>
        <w:tblStyle w:val="5"/>
        <w:tblW w:w="585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86"/>
        <w:gridCol w:w="1010"/>
      </w:tblGrid>
      <w:tr w14:paraId="71B761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85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CD6E7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5E318E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85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7B0B1F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Area</w:t>
            </w:r>
          </w:p>
        </w:tc>
      </w:tr>
      <w:tr w14:paraId="0469BD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BE790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7EA6E6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C8EBB0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87901F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86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F6A05F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28A794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693AF3B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A2C82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633A8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45.621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9B212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3510C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0.803</w:t>
            </w:r>
          </w:p>
        </w:tc>
        <w:tc>
          <w:tcPr>
            <w:tcW w:w="1086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17413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377.216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2BB55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28AF2BE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692BA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5D814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28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99EBD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B84F9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5</w:t>
            </w:r>
          </w:p>
        </w:tc>
        <w:tc>
          <w:tcPr>
            <w:tcW w:w="108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B3A54B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F83F9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7F77A43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78ADD6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B5C9D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45.849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185C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5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2D2261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D9963C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4C49D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6612FAB8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9A2ADAD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77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2"/>
        <w:gridCol w:w="867"/>
        <w:gridCol w:w="913"/>
        <w:gridCol w:w="1456"/>
        <w:gridCol w:w="1404"/>
        <w:gridCol w:w="1011"/>
        <w:gridCol w:w="1456"/>
        <w:gridCol w:w="1456"/>
      </w:tblGrid>
      <w:tr w14:paraId="48FE44A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32EC2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123F19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7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12BF5B1">
            <w:pPr>
              <w:spacing w:beforeLines="0" w:afterLines="0" w:line="320" w:lineRule="atLeast"/>
              <w:ind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Area</w:t>
            </w:r>
          </w:p>
        </w:tc>
      </w:tr>
      <w:tr w14:paraId="35853A4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E5158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23636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913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98B5E7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56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07E5C38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20CA189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404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B1353F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1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6328B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912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DC805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504920C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A62B1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73974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D4EA7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56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3FF2FC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04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289888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1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729CD8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4919B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CBD09AE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0861299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4E020C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F37CB0">
            <w:pPr>
              <w:spacing w:beforeLines="0" w:afterLines="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86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497A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913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D7E4F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100BA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729337837571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8709E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FC185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B501E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84608697650</w:t>
            </w:r>
          </w:p>
        </w:tc>
        <w:tc>
          <w:tcPr>
            <w:tcW w:w="1456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EC0A1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61258869864</w:t>
            </w:r>
          </w:p>
        </w:tc>
      </w:tr>
      <w:tr w14:paraId="674F41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66050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0BC58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6A81E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05A7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773780423429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C998F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E2D49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E30E8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89052956236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2E140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5703128450</w:t>
            </w:r>
          </w:p>
        </w:tc>
      </w:tr>
      <w:tr w14:paraId="13A827D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081C7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E61F9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06AE7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EC60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460078550429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FAD98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119D2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6AD56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57682768936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7662D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34332941150</w:t>
            </w:r>
          </w:p>
        </w:tc>
      </w:tr>
      <w:tr w14:paraId="09974EE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DBDB1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DCB84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0FECD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4B88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294947883857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E5662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8E308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3FEF6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41169702279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FADBC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17819874493</w:t>
            </w:r>
          </w:p>
        </w:tc>
      </w:tr>
      <w:tr w14:paraId="37F1CA9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21884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D1437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643E9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6AC15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063783910143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EA5F9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E611C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705EB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18053304907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C78BF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94703477121</w:t>
            </w:r>
          </w:p>
        </w:tc>
      </w:tr>
      <w:tr w14:paraId="22A2AA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AA883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844F3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C0173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D1BBA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093230559143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40D04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8671B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F78E0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20997969807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3CE49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97648142021</w:t>
            </w:r>
          </w:p>
        </w:tc>
      </w:tr>
      <w:tr w14:paraId="166C133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5A0CC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675FC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F1B06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56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FEDED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728131582429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40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FCC3C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684931830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03B6A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51CC9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84488072136</w:t>
            </w:r>
          </w:p>
        </w:tc>
        <w:tc>
          <w:tcPr>
            <w:tcW w:w="145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F5954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61138244350</w:t>
            </w:r>
          </w:p>
        </w:tc>
      </w:tr>
      <w:tr w14:paraId="1CF419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77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2A985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2C8172E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2C830A3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62CEBF5">
      <w:pPr>
        <w:rPr>
          <w:rFonts w:hint="default" w:ascii="Times New Roman" w:hAnsi="Times New Roman" w:cs="Times New Roman" w:eastAsiaTheme="min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2.Figure 5</w:t>
      </w:r>
    </w:p>
    <w:p w14:paraId="7385AAAE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5B8C418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Anti-CII IgG</w:t>
      </w:r>
    </w:p>
    <w:p w14:paraId="055E8987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96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192"/>
        <w:gridCol w:w="1009"/>
        <w:gridCol w:w="1010"/>
        <w:gridCol w:w="1010"/>
        <w:gridCol w:w="1010"/>
      </w:tblGrid>
      <w:tr w14:paraId="13BC65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2FBDD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3D410E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FAE0DE8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1D5412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1D6609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9B5D81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4D34F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1B653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AFD0B0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CF85F1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396C77B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6BEF5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192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58023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801.437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B4405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58DB5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57.348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DD295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50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3E6B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46</w:t>
            </w:r>
          </w:p>
        </w:tc>
      </w:tr>
      <w:tr w14:paraId="25DCA6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89812E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19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650A9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080.268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64E18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79197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23.709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2C3879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E44F53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752E78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BF8ED2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192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32FA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881.705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D9AA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A9A3F8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4504F6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086240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3AA5BEC4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C677B43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1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385"/>
        <w:gridCol w:w="1430"/>
        <w:gridCol w:w="1203"/>
        <w:gridCol w:w="1011"/>
        <w:gridCol w:w="1013"/>
        <w:gridCol w:w="1043"/>
        <w:gridCol w:w="1013"/>
      </w:tblGrid>
      <w:tr w14:paraId="70D5DFA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BDB34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751D7B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5EC43E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20ECE7B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A2217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DCD674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30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D89208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3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679477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2C51764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11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8F472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3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AE086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56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F43914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1C1A3A9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721E7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65B086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DF60DD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777EA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1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A9974D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3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1099D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61D5CA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88C361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74B779A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7712A5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D2AEC7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B2B00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E5A1B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26FC9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88334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7315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55116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3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EE581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7.6941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77FC8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9.4608</w:t>
            </w:r>
          </w:p>
        </w:tc>
      </w:tr>
      <w:tr w14:paraId="2BD20C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2336A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7F00B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54DC1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93F8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0.3908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41A3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0A59E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5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2D3A6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3.186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60FDA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3.9683</w:t>
            </w:r>
          </w:p>
        </w:tc>
      </w:tr>
      <w:tr w14:paraId="7BF4F01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2398B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3703E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AE171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699EF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76300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C2AE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37C9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64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3843E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1.8144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03961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5.3404</w:t>
            </w:r>
          </w:p>
        </w:tc>
      </w:tr>
      <w:tr w14:paraId="00F49DC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46BFF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97313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C9C86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630E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20701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448EC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F0095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326B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3.7844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C0B39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3.3704</w:t>
            </w:r>
          </w:p>
        </w:tc>
      </w:tr>
      <w:tr w14:paraId="4995F7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370F7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376CF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0BC10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41BF0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87431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F1640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778F6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EDD75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8.7031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9E8C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8.4517</w:t>
            </w:r>
          </w:p>
        </w:tc>
      </w:tr>
      <w:tr w14:paraId="552865E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92912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05F3E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D073F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443BD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04078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26558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0776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FE89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D843A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5.5073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29FC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5.4257</w:t>
            </w:r>
          </w:p>
        </w:tc>
      </w:tr>
      <w:tr w14:paraId="5CBA42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56C29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73081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70036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3A4E8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6582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7FA39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8D451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CCD66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8.2356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EA57F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8.9192</w:t>
            </w:r>
          </w:p>
        </w:tc>
      </w:tr>
      <w:tr w14:paraId="4FCB2DD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BE5985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E9974D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842CC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CBFC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0.54156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DDA20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99E22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49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64117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3.0359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3B7FE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4.1190</w:t>
            </w:r>
          </w:p>
        </w:tc>
      </w:tr>
      <w:tr w14:paraId="24C329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16FF9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30988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01986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F8BC5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5.04911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06B5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75744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83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2485C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5283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59C35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8.6265</w:t>
            </w:r>
          </w:p>
        </w:tc>
      </w:tr>
      <w:tr w14:paraId="0A12B03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22B52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E729C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BBF57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F5913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6.4212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D50F6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6E0B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7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A6132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7.156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FC716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9.9986</w:t>
            </w:r>
          </w:p>
        </w:tc>
      </w:tr>
      <w:tr w14:paraId="4DB909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0C2C0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600AC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4D4FB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EA3DE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45121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9E83E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CE67F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9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46D99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9.126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550A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8.0286</w:t>
            </w:r>
          </w:p>
        </w:tc>
      </w:tr>
      <w:tr w14:paraId="6D1101F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D0662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FD6E9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19E19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F751A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3253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C814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894E2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04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BBA6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4.044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73E92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3.1100</w:t>
            </w:r>
          </w:p>
        </w:tc>
      </w:tr>
      <w:tr w14:paraId="2F46174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96788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4621F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DCAF9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51625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61744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F6C63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0776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4AB55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9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2EB3B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0.8491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4B2FE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0.0840</w:t>
            </w:r>
          </w:p>
        </w:tc>
      </w:tr>
      <w:tr w14:paraId="1C07176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4F51C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78E11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DD3E8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510FA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6582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063C5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784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2B57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678B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8.919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A9AED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8.2356</w:t>
            </w:r>
          </w:p>
        </w:tc>
      </w:tr>
    </w:tbl>
    <w:p w14:paraId="14D36553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7E357A4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Anti-CII IgG1</w:t>
      </w:r>
    </w:p>
    <w:p w14:paraId="0E4010A3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85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86"/>
        <w:gridCol w:w="1009"/>
        <w:gridCol w:w="1010"/>
        <w:gridCol w:w="1010"/>
        <w:gridCol w:w="1010"/>
      </w:tblGrid>
      <w:tr w14:paraId="58AA94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85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21C2D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660ABCC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85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7B222F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0ABECD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AA0CA0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EA6BD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C3F5A3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08819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03F6D7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A27D0A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5FE2FF0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EEBD6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86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05BE6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035.840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780F1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BBFB5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33.691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76BFB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501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3B642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04D0C8F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F4A3C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8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1822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754.798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BB30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F0433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1.015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F384A8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D4D82F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032606A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31D6D0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86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93205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790.638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CFDC4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EB7EE4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E8B16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6B2E8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6F4BDA04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B9B62F7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5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3"/>
        <w:gridCol w:w="1384"/>
        <w:gridCol w:w="1429"/>
        <w:gridCol w:w="1224"/>
        <w:gridCol w:w="1010"/>
        <w:gridCol w:w="1012"/>
        <w:gridCol w:w="1042"/>
        <w:gridCol w:w="1042"/>
      </w:tblGrid>
      <w:tr w14:paraId="3361EB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D08ED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多重比较</w:t>
            </w:r>
          </w:p>
        </w:tc>
      </w:tr>
      <w:tr w14:paraId="42F639D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CE11F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Area</w:t>
            </w:r>
          </w:p>
        </w:tc>
      </w:tr>
      <w:tr w14:paraId="472B5C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128B7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4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214159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(I)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29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23347F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24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12B214B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160D47C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10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CFC382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2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936588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84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0113C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3C955C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8D9B2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A3879B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429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B3891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22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2720A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D39FF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2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0534DD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8C1A3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543FA57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5B97776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48B7470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6DD362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F68923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7C2BB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24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DE070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76612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E8E4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2DD2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4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BCADF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4930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055BB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4.0252</w:t>
            </w:r>
          </w:p>
        </w:tc>
      </w:tr>
      <w:tr w14:paraId="1F285DC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FABC9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8B845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8CE28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D57BC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8474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650D5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7F0CB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28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47C71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4117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9CA34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1.1065</w:t>
            </w:r>
          </w:p>
        </w:tc>
      </w:tr>
      <w:tr w14:paraId="52758FD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9BB71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29259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BBB9B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D450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35375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8E789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ABD45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23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6EC5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6.9053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7CB2D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5.6128</w:t>
            </w:r>
          </w:p>
        </w:tc>
      </w:tr>
      <w:tr w14:paraId="34D8C6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CDB7A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C76CE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1567B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C79E9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51676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C0E8A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9E252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8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8F5FB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7423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59A31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6.7758</w:t>
            </w:r>
          </w:p>
        </w:tc>
      </w:tr>
      <w:tr w14:paraId="001CF82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8D9F9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D936E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A81AA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D25A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93715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9FD9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531D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1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88DB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3219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3335D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4.1962</w:t>
            </w:r>
          </w:p>
        </w:tc>
      </w:tr>
      <w:tr w14:paraId="1D50A0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C3A7D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6B4D9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FA0D4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C13FE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4452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CAB3A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8573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3D60E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1C5AD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3.6064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697E9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0.7160</w:t>
            </w:r>
          </w:p>
        </w:tc>
      </w:tr>
      <w:tr w14:paraId="5D73F2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CF7FC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E2A77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643CC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FA6D5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5.0469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8740C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792A3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2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E8EB2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6.306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0E5DF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7879</w:t>
            </w:r>
          </w:p>
        </w:tc>
      </w:tr>
      <w:tr w14:paraId="083FC5E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DE7DC3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2C204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DE2E5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24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92565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81308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A6D4F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8BB9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CDA71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5540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35A5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9.0722</w:t>
            </w:r>
          </w:p>
        </w:tc>
      </w:tr>
      <w:tr w14:paraId="48A10FE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FC5B1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AFD58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463C8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3F387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4.89437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84D80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E530D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CF442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6353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BF75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6.1534</w:t>
            </w:r>
          </w:p>
        </w:tc>
      </w:tr>
      <w:tr w14:paraId="1DA4454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CAC20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D5617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E6AD2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60B6C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9.4007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3D8E7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C5C0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691F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1416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66539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0.6598</w:t>
            </w:r>
          </w:p>
        </w:tc>
      </w:tr>
      <w:tr w14:paraId="771A9DF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B0CA6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C2617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86D7C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D94F3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0.56371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87072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92BB8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DAD9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3046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2769E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1.8228</w:t>
            </w:r>
          </w:p>
        </w:tc>
      </w:tr>
      <w:tr w14:paraId="5035AB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67F02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9BCDE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A63F1E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94EF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98411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1BE3C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A349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C7BCB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725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6F63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9.2432</w:t>
            </w:r>
          </w:p>
        </w:tc>
      </w:tr>
      <w:tr w14:paraId="05463F4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3D611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FFB43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5675B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11767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60174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AA36B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8573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F1264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8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122E2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4405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061F1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5.7629</w:t>
            </w:r>
          </w:p>
        </w:tc>
      </w:tr>
      <w:tr w14:paraId="091051E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3C438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F546D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7B8DD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887B2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5.0469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A361B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71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1AE42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2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7533F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7879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B4E60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6.3060</w:t>
            </w:r>
          </w:p>
        </w:tc>
      </w:tr>
      <w:tr w14:paraId="62F2E3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F8FD1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27F57BE3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62F6775C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8C60E89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Anti-CII IgG2a</w:t>
      </w:r>
    </w:p>
    <w:p w14:paraId="61EB3347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85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86"/>
        <w:gridCol w:w="1009"/>
        <w:gridCol w:w="1010"/>
        <w:gridCol w:w="1010"/>
        <w:gridCol w:w="1010"/>
      </w:tblGrid>
      <w:tr w14:paraId="67B617B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85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0F393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1691C1A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85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9B2AF4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53DC33C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6B279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074CF3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A5635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A41DB4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8C9BF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77F8D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0010942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490EA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86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0AAB2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47.444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0A5B5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39A1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1.063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32958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819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2D68A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77D7CC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D72BBD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86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30931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65.784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1F5C8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1EFA1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329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3AA07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3657E8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2507230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6ED211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86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CC91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513.228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5ED9F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1AAFCC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1C33FB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84E182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6997746F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2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3"/>
        <w:gridCol w:w="1384"/>
        <w:gridCol w:w="1429"/>
        <w:gridCol w:w="1224"/>
        <w:gridCol w:w="1010"/>
        <w:gridCol w:w="1012"/>
        <w:gridCol w:w="1042"/>
        <w:gridCol w:w="1012"/>
      </w:tblGrid>
      <w:tr w14:paraId="237AF1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2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076F4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3CE96E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2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824A7D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5FF8B1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51C5F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3602D2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29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4F3CE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24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193560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13050FE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10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837C9C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2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4B14F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54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E1748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0FC1B5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4B177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57576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EA530A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2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6CB14F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CE4F40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2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86E55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49A748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9B0C335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7DD6B93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04BD3D6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02A62B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EF902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5B863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24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582D1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28164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AB73B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860DF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6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4067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465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D7841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8167</w:t>
            </w:r>
          </w:p>
        </w:tc>
      </w:tr>
      <w:tr w14:paraId="4F14E0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BA009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6D089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64D01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ADE37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78288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0CE4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713EF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5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19EE8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478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58C3C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3180</w:t>
            </w:r>
          </w:p>
        </w:tc>
      </w:tr>
      <w:tr w14:paraId="553A6DB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05CD4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E01CF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C557CE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B3E3A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06367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4736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A12CE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58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3F1E0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471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9F4A8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5988</w:t>
            </w:r>
          </w:p>
        </w:tc>
      </w:tr>
      <w:tr w14:paraId="13A17CB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D3A92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8339C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79CB1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418EC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6992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7296E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6E02C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84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E38C6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8358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455C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2344</w:t>
            </w:r>
          </w:p>
        </w:tc>
      </w:tr>
      <w:tr w14:paraId="335F15B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F04EA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F1374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28E43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2192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9574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9B36D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BC5E0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51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934E6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577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8BE0C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4925</w:t>
            </w:r>
          </w:p>
        </w:tc>
      </w:tr>
      <w:tr w14:paraId="2FEDA7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992BA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47795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4D898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0F69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937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EB4C6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963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99050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4CEA7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6.472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43386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4849</w:t>
            </w:r>
          </w:p>
        </w:tc>
      </w:tr>
      <w:tr w14:paraId="448EC93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0F13B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F944E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950B5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6C82B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97168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3E78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2B623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26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21602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1.5068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0AFDC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366</w:t>
            </w:r>
          </w:p>
        </w:tc>
      </w:tr>
      <w:tr w14:paraId="162735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752F51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7C7A90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29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AB26D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24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DB027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25332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91FD1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58E0F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EE4A9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7182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149D1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7884</w:t>
            </w:r>
          </w:p>
        </w:tc>
      </w:tr>
      <w:tr w14:paraId="545F4E5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D5AEF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A39EC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64058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3EDAA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75457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EC07F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89FB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BA3F7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2195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6AFCD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2897</w:t>
            </w:r>
          </w:p>
        </w:tc>
      </w:tr>
      <w:tr w14:paraId="795A24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9D710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7A693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6DB67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2093D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0353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57075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BB976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7338E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500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782F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4.5704</w:t>
            </w:r>
          </w:p>
        </w:tc>
      </w:tr>
      <w:tr w14:paraId="5C2482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B9C63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A09B9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45BEC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010C7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67097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90C87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AF41D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C04B0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1359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212AF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4.2061</w:t>
            </w:r>
          </w:p>
        </w:tc>
      </w:tr>
      <w:tr w14:paraId="10B339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8ADA3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1CCA1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B305B2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2B3CF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92908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F3C72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7116E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1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239B0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3940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F2158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4642</w:t>
            </w:r>
          </w:p>
        </w:tc>
      </w:tr>
      <w:tr w14:paraId="39E350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986A2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A3354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C08B74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D704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4779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58798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963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E2B3F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95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03A31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500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2F7B5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4566</w:t>
            </w:r>
          </w:p>
        </w:tc>
      </w:tr>
      <w:tr w14:paraId="3C49AB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987EF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E9DDB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AA7B6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24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BBBC1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97168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447D8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755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84A1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26</w:t>
            </w:r>
          </w:p>
        </w:tc>
        <w:tc>
          <w:tcPr>
            <w:tcW w:w="104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37D08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36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75AE2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5068</w:t>
            </w:r>
          </w:p>
        </w:tc>
      </w:tr>
      <w:tr w14:paraId="775237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326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6174C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46B282D1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3A80BBE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17A71CFB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6ACE9DF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Anti-CII IgG2b</w:t>
      </w:r>
    </w:p>
    <w:p w14:paraId="24BEFB46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503DFD9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65E78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5BBE74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758080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164026D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D1CC5E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E76680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F418FC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B26AA3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B362A1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4514FA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491ED99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9CA97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5F548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89.028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96874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3E8F6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7.004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10EAF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741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9557A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1E8ACFC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BF77C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B7BE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07.576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6B84E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B7C35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696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B28379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59A8B9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2FBC1F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A0C25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82D3B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96.603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8EA21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8CFF40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17740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912310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2A979F59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1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385"/>
        <w:gridCol w:w="1430"/>
        <w:gridCol w:w="1203"/>
        <w:gridCol w:w="1011"/>
        <w:gridCol w:w="1013"/>
        <w:gridCol w:w="1043"/>
        <w:gridCol w:w="1013"/>
      </w:tblGrid>
      <w:tr w14:paraId="71CFA9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EF454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0EB44F4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A978252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391FF4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D1E41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35D1CB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30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F4A76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3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0DCE54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02494ED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11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F29779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3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6DC38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56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7623EB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100F291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2BA19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A27CA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96E09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7CC58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1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961526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3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5C398C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7EAB8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38A575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3FAF501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729873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1909A2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A5C033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A0E89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E0EB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30762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66385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7E3BA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24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5F001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545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6F646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0698</w:t>
            </w:r>
          </w:p>
        </w:tc>
      </w:tr>
      <w:tr w14:paraId="166355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BE469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E64DA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0A3C3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E7E51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15657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3AF28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157D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77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4ED61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9187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61A50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6056</w:t>
            </w:r>
          </w:p>
        </w:tc>
      </w:tr>
      <w:tr w14:paraId="735DAB6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060DB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FDBE5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C19C6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D0900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27821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3C72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4B80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6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54B10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483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5A44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0403</w:t>
            </w:r>
          </w:p>
        </w:tc>
      </w:tr>
      <w:tr w14:paraId="415C07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934CE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63865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83A91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96DBA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06466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F19F1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6738A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6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A1CDD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697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2EBE1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8268</w:t>
            </w:r>
          </w:p>
        </w:tc>
      </w:tr>
      <w:tr w14:paraId="65A9AF3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C6E4B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8B04F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B6AE5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7B543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7938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6C59B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AE401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9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7D6B4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441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6C037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0827</w:t>
            </w:r>
          </w:p>
        </w:tc>
      </w:tr>
      <w:tr w14:paraId="6454C9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73330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DA15E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3CFC4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C1C36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5057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E77FB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28891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40410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37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EF0CA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21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A0428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9141</w:t>
            </w:r>
          </w:p>
        </w:tc>
      </w:tr>
      <w:tr w14:paraId="04E1062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26B80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E7757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91FFE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B0E2A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13506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DDA66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7A22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3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1CD5B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897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E845B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6271</w:t>
            </w:r>
          </w:p>
        </w:tc>
      </w:tr>
      <w:tr w14:paraId="5EB098D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A9F493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C81131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F3F04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D98B5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44268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908A2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F00DD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1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582AE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6805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7B378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2048</w:t>
            </w:r>
          </w:p>
        </w:tc>
      </w:tr>
      <w:tr w14:paraId="4C3063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FB09E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76DF8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DDB39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F4EBD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7849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40BB6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E4011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1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E7A1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7836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73299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7406</w:t>
            </w:r>
          </w:p>
        </w:tc>
      </w:tr>
      <w:tr w14:paraId="0F45DA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CB25B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42B7B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C3897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13CB3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41327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E9DF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D1D1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02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E8D74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348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26C4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1754</w:t>
            </w:r>
          </w:p>
        </w:tc>
      </w:tr>
      <w:tr w14:paraId="308BCB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12EB7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EB1A8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861DA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A3610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19972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0DC89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9AFE9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9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40165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376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E216A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9618</w:t>
            </w:r>
          </w:p>
        </w:tc>
      </w:tr>
      <w:tr w14:paraId="254FED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8819B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CFDAE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7274D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98568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45567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BEF4A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0A2D8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22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46199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306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57775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2178</w:t>
            </w:r>
          </w:p>
        </w:tc>
      </w:tr>
      <w:tr w14:paraId="1B6BB4C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12AA3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F5A55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2FB70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7D925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98563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15478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28891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ADAAD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5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72025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077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55787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0492</w:t>
            </w:r>
          </w:p>
        </w:tc>
      </w:tr>
      <w:tr w14:paraId="3BF84ED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6AB9B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208E1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EFD51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92F8B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13506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16962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933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FCBE8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3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1DBA9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6271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43B7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8972</w:t>
            </w:r>
          </w:p>
        </w:tc>
      </w:tr>
      <w:tr w14:paraId="02E6B51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A27EA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245AC4D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7C6C24D0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0210E57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F1B3A78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IL-17A</w:t>
      </w:r>
    </w:p>
    <w:p w14:paraId="4C08B37D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0BD0CB3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2D669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1FCD59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C2000B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3E46B0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09CC7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CA2EC0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E1438D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A6E693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871BF1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8C0F27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6A37C9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FEB59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3619A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81.623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2543C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3EA5B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5.946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48D14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911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55357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86</w:t>
            </w:r>
          </w:p>
        </w:tc>
      </w:tr>
      <w:tr w14:paraId="66CF91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DDD8CD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E193E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33.292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D15E9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D19B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579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9ECA41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AB1BC1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0D8AB20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0D778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49086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14.916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09862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09C8CB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ADB9B5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F8B6F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3E32EE06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A702285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1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385"/>
        <w:gridCol w:w="1430"/>
        <w:gridCol w:w="1203"/>
        <w:gridCol w:w="1011"/>
        <w:gridCol w:w="1013"/>
        <w:gridCol w:w="1043"/>
        <w:gridCol w:w="1013"/>
      </w:tblGrid>
      <w:tr w14:paraId="3741D5B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632F4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1D54BA7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tblHeader/>
        </w:trPr>
        <w:tc>
          <w:tcPr>
            <w:tcW w:w="9312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B13889D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66C012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2341C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2BBCC9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30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EE2B0C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3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A0732F1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5925E43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11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BCBFE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3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F0DE91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56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D8453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7F149C6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tblHeader/>
        </w:trPr>
        <w:tc>
          <w:tcPr>
            <w:tcW w:w="1214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52B05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53AAFA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68B4B0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5CBBDA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1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8459BA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3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078D2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D69B4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CCB99F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29C5E93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2463BA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AFA5FE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B292A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6D38C2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3020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26554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9403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904F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41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72A20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0745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94E9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5434</w:t>
            </w:r>
          </w:p>
        </w:tc>
      </w:tr>
      <w:tr w14:paraId="531CEED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783F9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07258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9F293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7F10E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49724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22183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BCD39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73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9F928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306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5A1C7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3117</w:t>
            </w:r>
          </w:p>
        </w:tc>
      </w:tr>
      <w:tr w14:paraId="648489A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7CEC9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FE20E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252BF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01142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99126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4A7B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A7B63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34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E4EA6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800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95181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8177</w:t>
            </w:r>
          </w:p>
        </w:tc>
      </w:tr>
      <w:tr w14:paraId="3049E0A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73AD8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91B48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993C2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F5644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29285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5E6A6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97929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31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F6A8E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1018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61A1B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5161</w:t>
            </w:r>
          </w:p>
        </w:tc>
      </w:tr>
      <w:tr w14:paraId="0516A49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09C3E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4302F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F0062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3B998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63464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959B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F68EC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39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FEDBC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4436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72139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1743</w:t>
            </w:r>
          </w:p>
        </w:tc>
      </w:tr>
      <w:tr w14:paraId="47EB267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22006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355EE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19F524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DF512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4453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EF05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9901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1B027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6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6977D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829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FBC4D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7197</w:t>
            </w:r>
          </w:p>
        </w:tc>
      </w:tr>
      <w:tr w14:paraId="5B17517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46D0B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9EA8D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A57AA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3A6EE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5648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7027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5EA99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F9EAB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452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C93F8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1654</w:t>
            </w:r>
          </w:p>
        </w:tc>
      </w:tr>
      <w:tr w14:paraId="1A7950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70863D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CA642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F6C794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37D9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62202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17E3F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70F18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514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2C5A6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4310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59B0F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1869</w:t>
            </w:r>
          </w:p>
        </w:tc>
      </w:tr>
      <w:tr w14:paraId="308F00D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A814C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93F61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63919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89577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8537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B5217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A95B2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7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A567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6627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E763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9552</w:t>
            </w:r>
          </w:p>
        </w:tc>
      </w:tr>
      <w:tr w14:paraId="3F22C9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E4A6D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21379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90754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6145F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34774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D499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5798D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12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44861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1567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628A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4612</w:t>
            </w:r>
          </w:p>
        </w:tc>
      </w:tr>
      <w:tr w14:paraId="69F4E93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C7E93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AE665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5B96D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9F13B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64933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9AF81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44BF6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504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3DABD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4583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F6676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1596</w:t>
            </w:r>
          </w:p>
        </w:tc>
      </w:tr>
      <w:tr w14:paraId="256F14B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2A447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17B2C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437D8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1024D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99112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0C3E2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53BB5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34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5D5C8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8.8001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FDF3F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8178</w:t>
            </w:r>
          </w:p>
        </w:tc>
      </w:tr>
      <w:tr w14:paraId="660DCAA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95069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0B9F0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13E62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0124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8884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8FA84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9901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DBA3C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9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B2BDC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1855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4B00F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3632</w:t>
            </w:r>
          </w:p>
        </w:tc>
      </w:tr>
      <w:tr w14:paraId="2E97BF8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2454A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CA5C6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6276DA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F1F0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35648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D7F1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8425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CEC37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E549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6.1654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1EF66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4525</w:t>
            </w:r>
          </w:p>
        </w:tc>
      </w:tr>
    </w:tbl>
    <w:p w14:paraId="6A648B93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4CF29EA9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IL-1β</w:t>
      </w:r>
    </w:p>
    <w:p w14:paraId="74CDCDE3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96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192"/>
        <w:gridCol w:w="1009"/>
        <w:gridCol w:w="1010"/>
        <w:gridCol w:w="1010"/>
        <w:gridCol w:w="1010"/>
      </w:tblGrid>
      <w:tr w14:paraId="455E5D7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8B5B1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5DE2B43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A4896F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6D627F7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98008C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01C889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0809C0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B7E522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760279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D581AB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49FD77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A68B8E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192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42CD2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838.021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0E08B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0D61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91.146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DF6CD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173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2344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34</w:t>
            </w:r>
          </w:p>
        </w:tc>
      </w:tr>
      <w:tr w14:paraId="4A16DD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9D316E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19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35AFC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1821.543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7C9BF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46F0E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89.28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1127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5D2E1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3F4BE75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1D75C6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192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01815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6659.564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97BC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856652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624D1E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FC6E28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25A42DBE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8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385"/>
        <w:gridCol w:w="1430"/>
        <w:gridCol w:w="1202"/>
        <w:gridCol w:w="1087"/>
        <w:gridCol w:w="1012"/>
        <w:gridCol w:w="1043"/>
        <w:gridCol w:w="1012"/>
      </w:tblGrid>
      <w:tr w14:paraId="669C70E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8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DF41B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7E30331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8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810E12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236E43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F8479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246F11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30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E7D124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2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23B269B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41E2D43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87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AB39BD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2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3AAE08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55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0887EC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5353F17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D1E3F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07EA5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141E0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E13F87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87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79A95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2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0923BE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74D0B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F88AE8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54547A4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6857621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F561A2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719C1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5E60F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2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A85E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68554</w:t>
            </w:r>
          </w:p>
        </w:tc>
        <w:tc>
          <w:tcPr>
            <w:tcW w:w="1087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BCA19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30D72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FD762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4.5810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88C13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1.9520</w:t>
            </w:r>
          </w:p>
        </w:tc>
      </w:tr>
      <w:tr w14:paraId="1892F96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9AFD8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77488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84701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52C47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1.13408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393C7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F9B77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61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44ED6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7.132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F4825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9.4006</w:t>
            </w:r>
          </w:p>
        </w:tc>
      </w:tr>
      <w:tr w14:paraId="6ED9B4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FDBE4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3A10E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13210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FEDF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1.49491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03307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F8C59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42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4023D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6.771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CADB5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9.7614</w:t>
            </w:r>
          </w:p>
        </w:tc>
      </w:tr>
      <w:tr w14:paraId="2CD3732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A56ED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670B0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65EDC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1F28F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0.16272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5E993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EFE1C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E7FF7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8.1038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83BC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8.4292</w:t>
            </w:r>
          </w:p>
        </w:tc>
      </w:tr>
      <w:tr w14:paraId="37D7FA6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660D1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FFBBB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41463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6D239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20140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909B5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A745A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4FF7C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4.0651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3ED96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2.4679</w:t>
            </w:r>
          </w:p>
        </w:tc>
      </w:tr>
      <w:tr w14:paraId="468063C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F95B6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31B81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59C02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BBEA8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6.24413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15E41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1101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17C73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9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A1840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5.088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72E05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7.5767</w:t>
            </w:r>
          </w:p>
        </w:tc>
      </w:tr>
      <w:tr w14:paraId="223C115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6FF23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E2727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B8BE9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15790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31596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4AD44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203AB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55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C202C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4.9505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6EA17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1.5825</w:t>
            </w:r>
          </w:p>
        </w:tc>
      </w:tr>
      <w:tr w14:paraId="4D882E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D381E8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98A43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F14D2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2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74551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63042</w:t>
            </w:r>
          </w:p>
        </w:tc>
        <w:tc>
          <w:tcPr>
            <w:tcW w:w="1087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88C7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BBBAD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3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62DD7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7.8969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DBC8A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8.6361</w:t>
            </w:r>
          </w:p>
        </w:tc>
      </w:tr>
      <w:tr w14:paraId="3EDEFE4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A0C20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EC587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4F435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964D9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.81812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109FC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B7A14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372CF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0.448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ED63A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6.0846</w:t>
            </w:r>
          </w:p>
        </w:tc>
      </w:tr>
      <w:tr w14:paraId="114EA0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A1E48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DD812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8DDAA2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996A0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8.17895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CF62E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29D9C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7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80C80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0.0875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6C66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6.4454</w:t>
            </w:r>
          </w:p>
        </w:tc>
      </w:tr>
      <w:tr w14:paraId="30711BA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0CD75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7212E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F0CA8E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46CC4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15323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3E648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B1E8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5FDC0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1.419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DDF5C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5.1133</w:t>
            </w:r>
          </w:p>
        </w:tc>
      </w:tr>
      <w:tr w14:paraId="74035C0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BBB60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F0106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C3237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20302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9.11456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A6539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530D0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5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63FC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7.3811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C5A8A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9.1519</w:t>
            </w:r>
          </w:p>
        </w:tc>
      </w:tr>
      <w:tr w14:paraId="2B297B5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BA33E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2297D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07051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258A9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92817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F9623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.1101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F6171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75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4189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8.404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418C2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.2607</w:t>
            </w:r>
          </w:p>
        </w:tc>
      </w:tr>
      <w:tr w14:paraId="7880121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E8A6B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57DBB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3E59E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8FEC4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3.31596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ADFCE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13763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8E549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55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03BD2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1.5825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2678D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4.9505</w:t>
            </w:r>
          </w:p>
        </w:tc>
      </w:tr>
    </w:tbl>
    <w:p w14:paraId="1D80DBDB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07AEDFF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TNF-α</w:t>
      </w:r>
    </w:p>
    <w:p w14:paraId="44EA59AD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96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192"/>
        <w:gridCol w:w="1009"/>
        <w:gridCol w:w="1010"/>
        <w:gridCol w:w="1010"/>
        <w:gridCol w:w="1010"/>
      </w:tblGrid>
      <w:tr w14:paraId="543FEA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F816D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3170D84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A8E8404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2529A65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9C8370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3BFA3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F1D2C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0466A1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3AFC37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82E97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7745C1D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BC22A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192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51C14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78.910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2EC3D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ED0FE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1.273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0C1CD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05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D432B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49</w:t>
            </w:r>
          </w:p>
        </w:tc>
      </w:tr>
      <w:tr w14:paraId="52932B2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7FC09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19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903CB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9684.962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20F5C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39655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64.536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43AB33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DD1A06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17E190B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FE4F1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192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BA29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0463.872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78D28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AA7B14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C017EE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4CBE51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49812EB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280FD54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38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385"/>
        <w:gridCol w:w="1430"/>
        <w:gridCol w:w="1202"/>
        <w:gridCol w:w="1087"/>
        <w:gridCol w:w="1012"/>
        <w:gridCol w:w="1043"/>
        <w:gridCol w:w="1012"/>
      </w:tblGrid>
      <w:tr w14:paraId="1F767D9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8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0E476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02D374D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385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029E8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752AFA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BAE44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F5BA5D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30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79AB78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2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DF8DE79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3B16171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87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8708A8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2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C534C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55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68C136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2D42C81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F6115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93CDE5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5A2F09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2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C0526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87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BC612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2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BC6411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37464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E3FDD1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6E78853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4806544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178C8A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DAA29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DD0BE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2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96C49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.46410</w:t>
            </w:r>
          </w:p>
        </w:tc>
        <w:tc>
          <w:tcPr>
            <w:tcW w:w="1087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6D6B1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D1962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93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F22A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7.6331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3E18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2.5612</w:t>
            </w:r>
          </w:p>
        </w:tc>
      </w:tr>
      <w:tr w14:paraId="6420B4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CBD35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DBC53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8FE8B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C35CF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27276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90E89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D9FBB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5B6D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7.824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37A9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2.3699</w:t>
            </w:r>
          </w:p>
        </w:tc>
      </w:tr>
      <w:tr w14:paraId="135CE74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48537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A8935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13D5C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14209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60500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FF381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45DA0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FF569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7.4921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4BDEE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2.7021</w:t>
            </w:r>
          </w:p>
        </w:tc>
      </w:tr>
      <w:tr w14:paraId="75EAC24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CD150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C03D7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F87721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64992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64024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A4671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D62C0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93FF6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5.4569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0C6E3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4.7374</w:t>
            </w:r>
          </w:p>
        </w:tc>
      </w:tr>
      <w:tr w14:paraId="5FE93E4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66FF1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C6699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70304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0B845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70950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38C6C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F5881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0C122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5.387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0222B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4.8066</w:t>
            </w:r>
          </w:p>
        </w:tc>
      </w:tr>
      <w:tr w14:paraId="34A70DA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36B59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D6582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BB7B0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6D2D7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71496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93D9F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0.31131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8D810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8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3712C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5.793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2F0B9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9.2236</w:t>
            </w:r>
          </w:p>
        </w:tc>
      </w:tr>
      <w:tr w14:paraId="4587107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6D9E9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6F9B8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B9C3E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7B864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31849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D867B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30589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CEE2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6.7787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87A0D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3.4156</w:t>
            </w:r>
          </w:p>
        </w:tc>
      </w:tr>
      <w:tr w14:paraId="00B6719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3C10EE">
            <w:pPr>
              <w:spacing w:beforeLines="0" w:afterLines="0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1B78B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430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7A7872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2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B9377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14561</w:t>
            </w:r>
          </w:p>
        </w:tc>
        <w:tc>
          <w:tcPr>
            <w:tcW w:w="1087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7D02F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54C1C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78</w:t>
            </w:r>
          </w:p>
        </w:tc>
        <w:tc>
          <w:tcPr>
            <w:tcW w:w="104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67D4D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0.9515</w:t>
            </w:r>
          </w:p>
        </w:tc>
        <w:tc>
          <w:tcPr>
            <w:tcW w:w="1012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781E8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9.2428</w:t>
            </w:r>
          </w:p>
        </w:tc>
      </w:tr>
      <w:tr w14:paraId="06B4912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88E8F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5AAAB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6F861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5686E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04574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0CA23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BEDF4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EABB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1.1429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BE5952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9.0514</w:t>
            </w:r>
          </w:p>
        </w:tc>
      </w:tr>
      <w:tr w14:paraId="22214A9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4728A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899F9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5CC82D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05F56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71349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E4326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A62A7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C1FDF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0.810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9DFEE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9.3837</w:t>
            </w:r>
          </w:p>
        </w:tc>
      </w:tr>
      <w:tr w14:paraId="01A6BE1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B804C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68E95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D8DD6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A8C81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32174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B1984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E1E9C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4709B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8.7754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053B2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1.4189</w:t>
            </w:r>
          </w:p>
        </w:tc>
      </w:tr>
      <w:tr w14:paraId="1F353A5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C8B2C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84C3A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8AF6F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2CE4A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39101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1844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B882D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F2325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8.7061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FAC3A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1.4882</w:t>
            </w:r>
          </w:p>
        </w:tc>
      </w:tr>
      <w:tr w14:paraId="58E8A5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31F9A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5E9D4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67D5A9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3124D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39647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93CDE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0.31131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36AA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07C1A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9.112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7B797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5.9051</w:t>
            </w:r>
          </w:p>
        </w:tc>
      </w:tr>
      <w:tr w14:paraId="3A48C74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FC23F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D1E8D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E7433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202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1001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31849</w:t>
            </w:r>
          </w:p>
        </w:tc>
        <w:tc>
          <w:tcPr>
            <w:tcW w:w="1087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D93B1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.54642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20D18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4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67D6E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3.4156</w:t>
            </w:r>
          </w:p>
        </w:tc>
        <w:tc>
          <w:tcPr>
            <w:tcW w:w="101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B0E21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6.7787</w:t>
            </w:r>
          </w:p>
        </w:tc>
      </w:tr>
    </w:tbl>
    <w:p w14:paraId="603ACD9A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64F80BD4">
      <w:pPr>
        <w:rPr>
          <w:rFonts w:hint="default" w:ascii="Times New Roman" w:hAnsi="Times New Roman" w:cs="Times New Roman" w:eastAsiaTheme="minorEastAsia"/>
          <w:b/>
          <w:bCs/>
          <w:color w:val="0000FF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FF"/>
          <w:sz w:val="28"/>
          <w:szCs w:val="36"/>
          <w:lang w:val="en-US" w:eastAsia="zh-CN"/>
        </w:rPr>
        <w:t>3.Figure 6</w:t>
      </w:r>
    </w:p>
    <w:p w14:paraId="04941902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38074AE9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Claudin-1</w:t>
      </w:r>
    </w:p>
    <w:p w14:paraId="33EEA43A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496009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C8B24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434819D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035020C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0AAF93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B5FFB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AB321C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6A1E70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102A11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56BE3A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B92EFF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143FEB8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EBBF1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DF766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20.277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39606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56B77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7.182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84432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73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DAEFA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37F3DE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1825D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64D2A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37.723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4BDBC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61BC0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5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69593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A97B23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628F387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CA5DC0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61BEA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58.000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FDC31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EA1707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72C21E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4C7DEC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145420A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5D428C6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228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1"/>
        <w:gridCol w:w="866"/>
        <w:gridCol w:w="912"/>
        <w:gridCol w:w="1200"/>
        <w:gridCol w:w="1009"/>
        <w:gridCol w:w="1010"/>
        <w:gridCol w:w="1010"/>
        <w:gridCol w:w="1010"/>
      </w:tblGrid>
      <w:tr w14:paraId="7C37DE4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48B85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44EDF7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5E4854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26269F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B99B1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F1CBA1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912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5A18B9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0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4A56D67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21D2151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0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BB51CC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0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63C164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20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8B21D0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24"/>
              </w:rPr>
              <w:t>confidence interval</w:t>
            </w:r>
          </w:p>
        </w:tc>
      </w:tr>
      <w:tr w14:paraId="7A5EE93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6CBEA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775F8B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2C5C9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0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967C5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0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A08CFF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9301BF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E03DDE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C78F202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0A36111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493BCB6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415D5F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8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910F1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1E0064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0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A3AA1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1437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BD5D5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9850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1D2E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5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549BF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6263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0C268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6612</w:t>
            </w:r>
          </w:p>
        </w:tc>
      </w:tr>
      <w:tr w14:paraId="50B159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E7955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72741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0891D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C79F4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4425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9013D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98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2BB54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909DB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92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D860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9600</w:t>
            </w:r>
          </w:p>
        </w:tc>
      </w:tr>
      <w:tr w14:paraId="7C5EE88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83279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BC43C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8B328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19BAA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59750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B9B5C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98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5DAFD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9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116C9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92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4671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1150</w:t>
            </w:r>
          </w:p>
        </w:tc>
      </w:tr>
      <w:tr w14:paraId="58AEA75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1CC03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53D46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3F81A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5DE85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5925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E024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98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BBAC3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39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186F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7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DA3D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1100</w:t>
            </w:r>
          </w:p>
        </w:tc>
      </w:tr>
      <w:tr w14:paraId="11440D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B30DB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BE4A2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16092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15F65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4087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16F24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98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8C79B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28B8C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913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7F1A4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.9262</w:t>
            </w:r>
          </w:p>
        </w:tc>
      </w:tr>
      <w:tr w14:paraId="738185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14A8A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FDC09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E8DF7E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318E4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.95333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3C903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624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0C62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D1F02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234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E966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6725</w:t>
            </w:r>
          </w:p>
        </w:tc>
      </w:tr>
      <w:tr w14:paraId="4B50A7B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598D9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1EE7E8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A7B56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5F900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0462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BD69E3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985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3697A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7EA13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528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8D8D0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5637</w:t>
            </w:r>
          </w:p>
        </w:tc>
      </w:tr>
      <w:tr w14:paraId="2D596AE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757B5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5A8AD1D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1B00B56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715AF5E5">
      <w:pPr>
        <w:rPr>
          <w:rFonts w:hint="eastAsia"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MUC-2</w:t>
      </w:r>
    </w:p>
    <w:p w14:paraId="30E4CC6A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10FB8AC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3D782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47A487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FE5D4A6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1A5078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5971C6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B99C81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88C0D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C70CFE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106BFC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8CE15E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345078C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F4A35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1FF9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6.650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3DF02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3E953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664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06C01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1.183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8D654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137D5E5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91164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1AB7F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32.181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C3086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CD6AC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596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570801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97B636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7D72EFC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FDF1F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E686A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8.832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9AEBA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D54226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497498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B3E3C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468DE33E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FA647D1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9283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1385"/>
        <w:gridCol w:w="1431"/>
        <w:gridCol w:w="1203"/>
        <w:gridCol w:w="1011"/>
        <w:gridCol w:w="1013"/>
        <w:gridCol w:w="1013"/>
        <w:gridCol w:w="1013"/>
      </w:tblGrid>
      <w:tr w14:paraId="1579B5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  <w:tblHeader/>
        </w:trPr>
        <w:tc>
          <w:tcPr>
            <w:tcW w:w="9283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E0558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3CEC760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9283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8BE9AD5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6473C7C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8E5C3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E067C0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431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EF20BA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3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922112D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2701BB3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11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0BEC0C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3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F97E4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26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CCCE7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63A9824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  <w:tblHeader/>
        </w:trPr>
        <w:tc>
          <w:tcPr>
            <w:tcW w:w="1214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89CBBB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00957E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431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4ACB31F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  <w:tc>
          <w:tcPr>
            <w:tcW w:w="1203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6F87A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1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CD2D6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3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75A93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3C36CA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FE0A5FC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21D9548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74C37C8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2D17B1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138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2CA0D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1431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DB743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3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05815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9450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545CD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8599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A0D93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C990A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1619</w:t>
            </w:r>
          </w:p>
        </w:tc>
        <w:tc>
          <w:tcPr>
            <w:tcW w:w="1013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7A64D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7281</w:t>
            </w:r>
          </w:p>
        </w:tc>
      </w:tr>
      <w:tr w14:paraId="6C4DAE4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8B484D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D24F2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AC0A48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E4638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4562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F4942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859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72615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7A65A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673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5BFDD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2393</w:t>
            </w:r>
          </w:p>
        </w:tc>
      </w:tr>
      <w:tr w14:paraId="364AC31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04B91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41106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D525C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223A0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6650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ECEBE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859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59BED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CB808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881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7E6BB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481</w:t>
            </w:r>
          </w:p>
        </w:tc>
      </w:tr>
      <w:tr w14:paraId="3935C63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23F14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C2607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81FF6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32FF5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6475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E1F59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859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C75E6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FF535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8644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93A59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306</w:t>
            </w:r>
          </w:p>
        </w:tc>
      </w:tr>
      <w:tr w14:paraId="1F62972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7F9F6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D95E9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34160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5C35C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4175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D688E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859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5F9C8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62D34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6344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92195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2006</w:t>
            </w:r>
          </w:p>
        </w:tc>
      </w:tr>
      <w:tr w14:paraId="7F35327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1F6E5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A4A37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51011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CE45D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4062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116FD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1692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4AE30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732F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7207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33FF5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0918</w:t>
            </w:r>
          </w:p>
        </w:tc>
      </w:tr>
      <w:tr w14:paraId="12ECFB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4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B37FA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8FAD4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C24FE4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3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9688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0950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06AC6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859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AF4BE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DB13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3119</w:t>
            </w:r>
          </w:p>
        </w:tc>
        <w:tc>
          <w:tcPr>
            <w:tcW w:w="101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860E7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8781</w:t>
            </w:r>
          </w:p>
        </w:tc>
      </w:tr>
      <w:tr w14:paraId="5CA5B7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283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BBBE2F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6FCE66B6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4DB2A3D4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4445349">
      <w:pPr>
        <w:rPr>
          <w:rFonts w:hint="eastAsia"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Occludin-1</w:t>
      </w:r>
    </w:p>
    <w:p w14:paraId="1C09B7A2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663CC15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532B1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3C99422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D9B9622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2955844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3" w:hRule="atLeast"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300765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D9BA9C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1AF406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C1D1E2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CA47F7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0EBEBB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192F698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F5B2B2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F751F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02.698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AAFDD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C48E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8.95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F473D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9.025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6852C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</w:tr>
      <w:tr w14:paraId="6C85BA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4DE1DA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5FD35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5.791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F0512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A8DA7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9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82D94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34B63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0FDAEAD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7B5433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18A63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18.489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FF27B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0FAEC6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7173AF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529E4D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06243C09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4BF967F3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228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1"/>
        <w:gridCol w:w="866"/>
        <w:gridCol w:w="912"/>
        <w:gridCol w:w="1200"/>
        <w:gridCol w:w="1009"/>
        <w:gridCol w:w="1010"/>
        <w:gridCol w:w="1010"/>
        <w:gridCol w:w="1010"/>
      </w:tblGrid>
      <w:tr w14:paraId="70DA21F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9879B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573633E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251EFF3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4519CCC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9714C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FE860B1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912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EF9CEBE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0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F3E087C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79C25F1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0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D96B60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0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FDD215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20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07A256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1317D7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95D95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C05A06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BCDEC4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0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74941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0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BF9429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B27ED7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9FA27CC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BF63CC6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7CDDC21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1DDA2B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A9BEA7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8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026BEB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844088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0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54EE8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1425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377D3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038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C2158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7ADB7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9949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C022C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2901</w:t>
            </w:r>
          </w:p>
        </w:tc>
      </w:tr>
      <w:tr w14:paraId="180592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DD5AC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FDB5A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F79BF5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29886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8437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683E1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03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7B3EE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9D3F8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696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BBC5A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9913</w:t>
            </w:r>
          </w:p>
        </w:tc>
      </w:tr>
      <w:tr w14:paraId="457EA37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434E3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DA634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0B76BE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74062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16250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E4881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03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C68FC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CE0D54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0149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D7041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3101</w:t>
            </w:r>
          </w:p>
        </w:tc>
      </w:tr>
      <w:tr w14:paraId="674BCC9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914CE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EA5CA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4CB77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0D4B8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3337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678F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03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583F7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4DA7A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2.186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1B5CD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813</w:t>
            </w:r>
          </w:p>
        </w:tc>
      </w:tr>
      <w:tr w14:paraId="36D622F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8A555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E6554F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F4D4DE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957D81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0187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94759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03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7AEBA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9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40CD3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871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9337C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1663</w:t>
            </w:r>
          </w:p>
        </w:tc>
      </w:tr>
      <w:tr w14:paraId="75B5CC9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AB754A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322220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18D10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63E7F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8362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3C7DD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920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DF89B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1AB24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757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77079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3.9155</w:t>
            </w:r>
          </w:p>
        </w:tc>
      </w:tr>
      <w:tr w14:paraId="3590784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84C99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AFB6D7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3A68BB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1DD916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5.2987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03640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03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2AC8C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2A732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6.151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6C5D8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4.4463</w:t>
            </w:r>
          </w:p>
        </w:tc>
      </w:tr>
      <w:tr w14:paraId="56A443A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796B2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2A757552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33965622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B68F087">
      <w:pPr>
        <w:rPr>
          <w:rFonts w:hint="eastAsia" w:ascii="Times New Roman" w:hAnsi="Times New Roman" w:cs="Times New Roman"/>
          <w:b/>
          <w:bCs/>
          <w:sz w:val="28"/>
          <w:szCs w:val="36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ZO-1</w:t>
      </w:r>
    </w:p>
    <w:p w14:paraId="1605510A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577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7"/>
        <w:gridCol w:w="1010"/>
        <w:gridCol w:w="1009"/>
        <w:gridCol w:w="1010"/>
        <w:gridCol w:w="1010"/>
        <w:gridCol w:w="1010"/>
      </w:tblGrid>
      <w:tr w14:paraId="181F07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EF4BAA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b/>
                <w:sz w:val="18"/>
                <w:szCs w:val="24"/>
              </w:rPr>
              <w:t>ANOVA</w:t>
            </w:r>
          </w:p>
        </w:tc>
      </w:tr>
      <w:tr w14:paraId="059140F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776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A20583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373079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F6BB3F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4A37D0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 of squares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1FA063D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d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5E98CC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mean square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4F80353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F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80CC618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</w:tr>
      <w:tr w14:paraId="1622D16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F342A6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erblock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DB3527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615</w:t>
            </w:r>
          </w:p>
        </w:tc>
        <w:tc>
          <w:tcPr>
            <w:tcW w:w="1009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4385A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17D11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31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482D5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2.563</w:t>
            </w:r>
          </w:p>
        </w:tc>
        <w:tc>
          <w:tcPr>
            <w:tcW w:w="1010" w:type="dxa"/>
            <w:tcBorders>
              <w:top w:val="single" w:color="000000" w:sz="16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57C96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24</w:t>
            </w:r>
          </w:p>
        </w:tc>
      </w:tr>
      <w:tr w14:paraId="76AEEE4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727" w:type="dxa"/>
            <w:tcBorders>
              <w:top w:val="nil"/>
              <w:left w:val="single" w:color="000000" w:sz="16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8253E7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intra-class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5FB56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4.861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05F1B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5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1D2AD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9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AF4458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50BE00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  <w:tr w14:paraId="1187043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27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AA19A4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um</w:t>
            </w:r>
          </w:p>
        </w:tc>
        <w:tc>
          <w:tcPr>
            <w:tcW w:w="1010" w:type="dxa"/>
            <w:tcBorders>
              <w:top w:val="nil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6DDE8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.476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3E950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61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83184F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C93BEB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39047A">
            <w:pPr>
              <w:spacing w:beforeLines="0" w:afterLines="0"/>
              <w:jc w:val="center"/>
              <w:rPr>
                <w:rFonts w:hint="default"/>
                <w:sz w:val="24"/>
                <w:szCs w:val="24"/>
              </w:rPr>
            </w:pPr>
          </w:p>
        </w:tc>
      </w:tr>
    </w:tbl>
    <w:p w14:paraId="61E207E0">
      <w:pPr>
        <w:spacing w:beforeLines="0" w:afterLines="0"/>
        <w:rPr>
          <w:rFonts w:hint="default"/>
          <w:sz w:val="24"/>
          <w:szCs w:val="24"/>
        </w:rPr>
      </w:pPr>
    </w:p>
    <w:tbl>
      <w:tblPr>
        <w:tblStyle w:val="5"/>
        <w:tblW w:w="8228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1"/>
        <w:gridCol w:w="866"/>
        <w:gridCol w:w="912"/>
        <w:gridCol w:w="1200"/>
        <w:gridCol w:w="1009"/>
        <w:gridCol w:w="1010"/>
        <w:gridCol w:w="1010"/>
        <w:gridCol w:w="1010"/>
      </w:tblGrid>
      <w:tr w14:paraId="336122C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B084C7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 w:ascii="Segoe UI" w:hAnsi="Segoe UI" w:eastAsia="Segoe UI" w:cs="Segoe UI"/>
                <w:b/>
                <w:bCs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ultiple comparisons</w:t>
            </w:r>
          </w:p>
        </w:tc>
      </w:tr>
      <w:tr w14:paraId="51D691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30A7D99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value</w:t>
            </w:r>
          </w:p>
        </w:tc>
      </w:tr>
      <w:tr w14:paraId="14CA91C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tcBorders>
              <w:top w:val="single" w:color="000000" w:sz="16" w:space="0"/>
              <w:left w:val="single" w:color="000000" w:sz="16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E367E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060F36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I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912" w:type="dxa"/>
            <w:vMerge w:val="restart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191A76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(J) </w:t>
            </w:r>
            <w:r>
              <w:rPr>
                <w:rFonts w:hint="eastAsia"/>
                <w:sz w:val="18"/>
                <w:szCs w:val="24"/>
              </w:rPr>
              <w:t>group</w:t>
            </w:r>
          </w:p>
        </w:tc>
        <w:tc>
          <w:tcPr>
            <w:tcW w:w="1200" w:type="dxa"/>
            <w:vMerge w:val="restart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7A821CB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Mean Difference</w:t>
            </w:r>
          </w:p>
          <w:p w14:paraId="2B5C9855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 xml:space="preserve"> (I-J)</w:t>
            </w:r>
          </w:p>
        </w:tc>
        <w:tc>
          <w:tcPr>
            <w:tcW w:w="1009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55AEF52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standard error</w:t>
            </w:r>
          </w:p>
        </w:tc>
        <w:tc>
          <w:tcPr>
            <w:tcW w:w="1010" w:type="dxa"/>
            <w:vMerge w:val="restart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615C454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significance</w:t>
            </w:r>
          </w:p>
        </w:tc>
        <w:tc>
          <w:tcPr>
            <w:tcW w:w="2020" w:type="dxa"/>
            <w:gridSpan w:val="2"/>
            <w:tcBorders>
              <w:top w:val="single" w:color="000000" w:sz="16" w:space="0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C5BC7E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95% confidence interval</w:t>
            </w:r>
          </w:p>
        </w:tc>
      </w:tr>
      <w:tr w14:paraId="590885B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tcBorders>
              <w:top w:val="nil"/>
              <w:left w:val="single" w:color="000000" w:sz="16" w:space="0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523E0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FED06C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vMerge w:val="continue"/>
            <w:tcBorders>
              <w:top w:val="single" w:color="000000" w:sz="16" w:space="0"/>
              <w:left w:val="nil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C9D2C6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200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9ADAC2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09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EDE34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vMerge w:val="continue"/>
            <w:tcBorders>
              <w:top w:val="single" w:color="000000" w:sz="16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184719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63A86E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</w:rPr>
              <w:t>lower limit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single" w:color="000000" w:sz="16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DDB5FEC">
            <w:pPr>
              <w:spacing w:beforeLines="0" w:afterLines="0" w:line="320" w:lineRule="atLeast"/>
              <w:ind w:left="60" w:right="60"/>
              <w:jc w:val="center"/>
              <w:rPr>
                <w:rFonts w:hint="eastAsia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upper limit</w:t>
            </w:r>
          </w:p>
          <w:p w14:paraId="3F7B07A0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  <w:p w14:paraId="5F3CEC99">
            <w:pPr>
              <w:spacing w:beforeLines="0" w:afterLines="0" w:line="320" w:lineRule="atLeast"/>
              <w:ind w:left="60" w:right="60"/>
              <w:jc w:val="center"/>
              <w:rPr>
                <w:rFonts w:hint="default"/>
                <w:sz w:val="18"/>
                <w:szCs w:val="24"/>
              </w:rPr>
            </w:pPr>
          </w:p>
        </w:tc>
      </w:tr>
      <w:tr w14:paraId="7157B00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restart"/>
            <w:tcBorders>
              <w:top w:val="single" w:color="000000" w:sz="16" w:space="0"/>
              <w:left w:val="single" w:color="000000" w:sz="16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6DB232">
            <w:pPr>
              <w:spacing w:beforeLines="0" w:afterLines="0"/>
              <w:rPr>
                <w:rFonts w:hint="default"/>
                <w:sz w:val="18"/>
                <w:szCs w:val="24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Tukey HSD</w:t>
            </w:r>
          </w:p>
        </w:tc>
        <w:tc>
          <w:tcPr>
            <w:tcW w:w="86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61FCB3">
            <w:pPr>
              <w:spacing w:beforeLines="0" w:afterLines="0" w:line="320" w:lineRule="atLeast"/>
              <w:ind w:left="60" w:right="60"/>
              <w:rPr>
                <w:rFonts w:hint="default" w:eastAsiaTheme="minorEastAsia"/>
                <w:sz w:val="18"/>
                <w:szCs w:val="24"/>
                <w:lang w:val="en-US" w:eastAsia="zh-CN"/>
              </w:rPr>
            </w:pPr>
            <w:r>
              <w:rPr>
                <w:rFonts w:hint="default"/>
                <w:sz w:val="18"/>
                <w:szCs w:val="24"/>
              </w:rPr>
              <w:t>7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odel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FFF7D3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1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3150</w:t>
            </w:r>
          </w:p>
        </w:tc>
        <w:tc>
          <w:tcPr>
            <w:tcW w:w="1200" w:type="dxa"/>
            <w:tcBorders>
              <w:top w:val="single" w:color="000000" w:sz="8" w:space="0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74DBB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1637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B8F3C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5002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258F8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56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96670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367</w:t>
            </w:r>
          </w:p>
        </w:tc>
        <w:tc>
          <w:tcPr>
            <w:tcW w:w="1010" w:type="dxa"/>
            <w:tcBorders>
              <w:top w:val="single" w:color="000000" w:sz="8" w:space="0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F17C6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3092</w:t>
            </w:r>
          </w:p>
        </w:tc>
      </w:tr>
      <w:tr w14:paraId="34BBE7E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AA912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1DB50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EDB4A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2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400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24102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53125</w:t>
            </w:r>
            <w:r>
              <w:rPr>
                <w:rFonts w:hint="default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797D5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5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2660B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07113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1.004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7F598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0583</w:t>
            </w:r>
          </w:p>
        </w:tc>
      </w:tr>
      <w:tr w14:paraId="6E455C8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D4B58E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2B1073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6B7536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3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6256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FA3BB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17375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20BBA2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5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DE8C4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4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285363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467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5CF33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992</w:t>
            </w:r>
          </w:p>
        </w:tc>
      </w:tr>
      <w:tr w14:paraId="49CCBE2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7E0828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FB57A1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22A0EC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4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D5348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08DC1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19375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F5690A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5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36AAC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89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EC7100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667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A13768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792</w:t>
            </w:r>
          </w:p>
        </w:tc>
      </w:tr>
      <w:tr w14:paraId="2FEA628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E743CB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486A5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312CC7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BB12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5DF21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01375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4ADFB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5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DBD9FC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1.000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FDF49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459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4A3CD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867</w:t>
            </w:r>
          </w:p>
        </w:tc>
      </w:tr>
      <w:tr w14:paraId="0A5CAAF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351FD6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BF073C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034F6F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default"/>
                <w:sz w:val="18"/>
                <w:szCs w:val="24"/>
              </w:rPr>
              <w:t>6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MTX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8EBBF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10333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EE5D4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6204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670209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998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8A222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614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nil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316F6B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4075</w:t>
            </w:r>
          </w:p>
        </w:tc>
      </w:tr>
      <w:tr w14:paraId="582B740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211" w:type="dxa"/>
            <w:vMerge w:val="continue"/>
            <w:tcBorders>
              <w:top w:val="single" w:color="000000" w:sz="16" w:space="0"/>
              <w:left w:val="single" w:color="000000" w:sz="16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BCDDB4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86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8EE785">
            <w:pPr>
              <w:spacing w:beforeLines="0" w:afterLines="0"/>
              <w:rPr>
                <w:rFonts w:hint="default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6E7CE0">
            <w:pPr>
              <w:spacing w:beforeLines="0" w:afterLines="0" w:line="320" w:lineRule="atLeast"/>
              <w:ind w:left="60" w:leftChars="0" w:right="60" w:rightChars="0"/>
              <w:rPr>
                <w:rFonts w:hint="default" w:asciiTheme="minorHAnsi" w:hAnsiTheme="minorHAnsi" w:eastAsiaTheme="minorEastAsia" w:cstheme="minorBidi"/>
                <w:kern w:val="2"/>
                <w:sz w:val="18"/>
                <w:szCs w:val="24"/>
                <w:lang w:val="en-US" w:eastAsia="zh-CN" w:bidi="ar-SA"/>
              </w:rPr>
            </w:pPr>
            <w:r>
              <w:rPr>
                <w:rFonts w:hint="eastAsia"/>
                <w:sz w:val="18"/>
                <w:szCs w:val="24"/>
                <w:lang w:val="en-US" w:eastAsia="zh-CN"/>
              </w:rPr>
              <w:t>8.Control</w:t>
            </w:r>
          </w:p>
        </w:tc>
        <w:tc>
          <w:tcPr>
            <w:tcW w:w="1200" w:type="dxa"/>
            <w:tcBorders>
              <w:top w:val="nil"/>
              <w:left w:val="single" w:color="000000" w:sz="16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D0DE8E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24125</w:t>
            </w:r>
          </w:p>
        </w:tc>
        <w:tc>
          <w:tcPr>
            <w:tcW w:w="100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874BD5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1500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F63DCD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743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7929E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-.7142</w:t>
            </w:r>
          </w:p>
        </w:tc>
        <w:tc>
          <w:tcPr>
            <w:tcW w:w="101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16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A9ECC4F">
            <w:pPr>
              <w:spacing w:beforeLines="0" w:afterLines="0" w:line="320" w:lineRule="atLeast"/>
              <w:ind w:left="60" w:right="60"/>
              <w:jc w:val="right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.2317</w:t>
            </w:r>
          </w:p>
        </w:tc>
      </w:tr>
      <w:tr w14:paraId="23E084E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228" w:type="dxa"/>
            <w:gridSpan w:val="8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9E3BF8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  <w:r>
              <w:rPr>
                <w:rFonts w:hint="default"/>
                <w:sz w:val="18"/>
                <w:szCs w:val="24"/>
              </w:rPr>
              <w:t>*. The significance level of mean difference was 0.05</w:t>
            </w:r>
            <w:r>
              <w:rPr>
                <w:rFonts w:hint="eastAsia"/>
                <w:sz w:val="18"/>
                <w:szCs w:val="24"/>
                <w:lang w:val="en-US" w:eastAsia="zh-CN"/>
              </w:rPr>
              <w:t>.</w:t>
            </w:r>
          </w:p>
          <w:p w14:paraId="75B60F6C">
            <w:pPr>
              <w:spacing w:beforeLines="0" w:afterLines="0" w:line="320" w:lineRule="atLeast"/>
              <w:ind w:left="60" w:right="60"/>
              <w:rPr>
                <w:rFonts w:hint="default"/>
                <w:sz w:val="18"/>
                <w:szCs w:val="24"/>
              </w:rPr>
            </w:pPr>
          </w:p>
        </w:tc>
      </w:tr>
    </w:tbl>
    <w:p w14:paraId="2C3AB550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746F267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033C6750">
      <w:pPr>
        <w:rPr>
          <w:rFonts w:hint="eastAsia"/>
        </w:rPr>
      </w:pPr>
    </w:p>
    <w:p w14:paraId="2C737DAF">
      <w:pPr>
        <w:rPr>
          <w:rFonts w:hint="eastAsia"/>
        </w:rPr>
      </w:pPr>
    </w:p>
    <w:p w14:paraId="4AAAD290">
      <w:pPr>
        <w:rPr>
          <w:rFonts w:hint="eastAsia"/>
        </w:rPr>
      </w:pPr>
    </w:p>
    <w:p w14:paraId="4DC79AE2">
      <w:pPr>
        <w:rPr>
          <w:rFonts w:hint="eastAsia"/>
        </w:rPr>
      </w:pPr>
    </w:p>
    <w:p w14:paraId="0A8E568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A2540C"/>
    <w:rsid w:val="0E144A22"/>
    <w:rsid w:val="144E5300"/>
    <w:rsid w:val="16667C50"/>
    <w:rsid w:val="1C0F4935"/>
    <w:rsid w:val="2B155DFD"/>
    <w:rsid w:val="2F8B4742"/>
    <w:rsid w:val="30CE6A2C"/>
    <w:rsid w:val="318A2BFA"/>
    <w:rsid w:val="3EBB0897"/>
    <w:rsid w:val="40573E44"/>
    <w:rsid w:val="40D44550"/>
    <w:rsid w:val="41A42D02"/>
    <w:rsid w:val="4616456F"/>
    <w:rsid w:val="4AF25931"/>
    <w:rsid w:val="4C067046"/>
    <w:rsid w:val="4DE65204"/>
    <w:rsid w:val="503745B7"/>
    <w:rsid w:val="5B372BFB"/>
    <w:rsid w:val="5D547467"/>
    <w:rsid w:val="5DE2672A"/>
    <w:rsid w:val="5E9A01A9"/>
    <w:rsid w:val="62FE50AD"/>
    <w:rsid w:val="66346B47"/>
    <w:rsid w:val="68272BD0"/>
    <w:rsid w:val="74F87447"/>
    <w:rsid w:val="78D5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theme="minorBidi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638</Words>
  <Characters>3319</Characters>
  <Lines>0</Lines>
  <Paragraphs>0</Paragraphs>
  <TotalTime>6</TotalTime>
  <ScaleCrop>false</ScaleCrop>
  <LinksUpToDate>false</LinksUpToDate>
  <CharactersWithSpaces>332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08:15:00Z</dcterms:created>
  <dc:creator>Yang.</dc:creator>
  <cp:lastModifiedBy>Yang.</cp:lastModifiedBy>
  <dcterms:modified xsi:type="dcterms:W3CDTF">2024-12-02T05:2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2DC74E04473430C9113A66E9DD759B1_11</vt:lpwstr>
  </property>
</Properties>
</file>